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115D" w:rsidRDefault="0088115D" w:rsidP="0088115D">
      <w:pPr>
        <w:spacing w:after="0"/>
        <w:ind w:firstLine="720"/>
        <w:jc w:val="both"/>
      </w:pPr>
      <w:bookmarkStart w:id="0" w:name="_GoBack"/>
      <w:bookmarkEnd w:id="0"/>
      <w:r>
        <w:rPr>
          <w:rFonts w:ascii="Times New Roman" w:eastAsia="ArialMT" w:hAnsi="Times New Roman" w:cs="Times New Roman"/>
          <w:b/>
          <w:sz w:val="24"/>
          <w:szCs w:val="24"/>
        </w:rPr>
        <w:t xml:space="preserve">S1. </w:t>
      </w:r>
      <w:r w:rsidRPr="00CE73A4">
        <w:rPr>
          <w:rFonts w:ascii="Times New Roman" w:eastAsia="ArialMT" w:hAnsi="Times New Roman" w:cs="Times New Roman"/>
          <w:b/>
          <w:sz w:val="24"/>
          <w:szCs w:val="24"/>
        </w:rPr>
        <w:t>Knowledge related factors</w:t>
      </w:r>
      <w:r>
        <w:rPr>
          <w:rFonts w:ascii="Times New Roman" w:eastAsia="ArialMT" w:hAnsi="Times New Roman" w:cs="Times New Roman"/>
          <w:b/>
          <w:sz w:val="24"/>
          <w:szCs w:val="24"/>
        </w:rPr>
        <w:t xml:space="preserve"> assessment tool</w:t>
      </w:r>
    </w:p>
    <w:tbl>
      <w:tblPr>
        <w:tblStyle w:val="TableGrid"/>
        <w:tblpPr w:leftFromText="180" w:rightFromText="180" w:vertAnchor="text" w:horzAnchor="margin" w:tblpXSpec="center" w:tblpY="282"/>
        <w:tblW w:w="10548" w:type="dxa"/>
        <w:tblLayout w:type="fixed"/>
        <w:tblLook w:val="04A0" w:firstRow="1" w:lastRow="0" w:firstColumn="1" w:lastColumn="0" w:noHBand="0" w:noVBand="1"/>
      </w:tblPr>
      <w:tblGrid>
        <w:gridCol w:w="900"/>
        <w:gridCol w:w="5058"/>
        <w:gridCol w:w="4590"/>
      </w:tblGrid>
      <w:tr w:rsidR="00534240" w:rsidRPr="00CE73A4" w:rsidTr="00AB0BB5">
        <w:trPr>
          <w:trHeight w:val="386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240" w:rsidRPr="00CE73A4" w:rsidRDefault="00AB0BB5" w:rsidP="00CE6416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240" w:rsidRPr="00CE73A4" w:rsidRDefault="00534240" w:rsidP="00CE641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 xml:space="preserve">Do you know what TB is?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4240" w:rsidRPr="00CE73A4" w:rsidRDefault="00534240" w:rsidP="00CE6416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>1. Yes                              2.  No</w:t>
            </w:r>
          </w:p>
        </w:tc>
      </w:tr>
      <w:tr w:rsidR="00534240" w:rsidRPr="00CE73A4" w:rsidTr="00AB0BB5">
        <w:trPr>
          <w:trHeight w:val="30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240" w:rsidRPr="00CE73A4" w:rsidRDefault="00AB0BB5" w:rsidP="00CE6416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240" w:rsidRPr="00CE73A4" w:rsidRDefault="00534240" w:rsidP="00CE641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 xml:space="preserve">Do you think that TB is a serious disease?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4240" w:rsidRPr="00CE73A4" w:rsidRDefault="00534240" w:rsidP="00CE6416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>1. Yes                              2.  No</w:t>
            </w:r>
          </w:p>
        </w:tc>
      </w:tr>
      <w:tr w:rsidR="00534240" w:rsidRPr="00CE73A4" w:rsidTr="00AB0BB5">
        <w:trPr>
          <w:trHeight w:val="87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240" w:rsidRPr="00CE73A4" w:rsidRDefault="00AB0BB5" w:rsidP="00CE6416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240" w:rsidRPr="00CE73A4" w:rsidRDefault="00534240" w:rsidP="00CE641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 xml:space="preserve">What is your own opinion that causes TB? </w:t>
            </w:r>
          </w:p>
          <w:p w:rsidR="00534240" w:rsidRPr="00CE73A4" w:rsidRDefault="00534240" w:rsidP="00CE641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4240" w:rsidRPr="00CE73A4" w:rsidRDefault="00534240" w:rsidP="00CE641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 xml:space="preserve">1. Infection                      2. Punishment </w:t>
            </w:r>
          </w:p>
          <w:p w:rsidR="00534240" w:rsidRPr="00CE73A4" w:rsidRDefault="00534240" w:rsidP="00CE641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 xml:space="preserve">3. Unavoidable                 4. Don't know </w:t>
            </w:r>
          </w:p>
          <w:p w:rsidR="00534240" w:rsidRPr="00CE73A4" w:rsidRDefault="00534240" w:rsidP="00CE641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>5. Others (specify)_______</w:t>
            </w:r>
          </w:p>
        </w:tc>
      </w:tr>
      <w:tr w:rsidR="00534240" w:rsidRPr="00CE73A4" w:rsidTr="00AB0BB5">
        <w:trPr>
          <w:trHeight w:val="87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240" w:rsidRPr="00CE73A4" w:rsidRDefault="00AB0BB5" w:rsidP="00CE6416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240" w:rsidRPr="00CE73A4" w:rsidRDefault="00534240" w:rsidP="00CE641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 xml:space="preserve">What are the symptoms of someone infected with TB? </w:t>
            </w:r>
          </w:p>
          <w:p w:rsidR="00534240" w:rsidRPr="00CE73A4" w:rsidRDefault="00534240" w:rsidP="00CE641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4240" w:rsidRPr="00CE73A4" w:rsidRDefault="00534240" w:rsidP="00CE641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 xml:space="preserve">1. Cough for more than 2 weeks </w:t>
            </w:r>
          </w:p>
          <w:p w:rsidR="00534240" w:rsidRPr="00CE73A4" w:rsidRDefault="00534240" w:rsidP="00CE641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 xml:space="preserve">2. Sputum with blood       3. Fever </w:t>
            </w:r>
          </w:p>
          <w:p w:rsidR="00534240" w:rsidRPr="00CE73A4" w:rsidRDefault="00534240" w:rsidP="00CE641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 xml:space="preserve">4. Weight loss                  5. Don't know </w:t>
            </w:r>
          </w:p>
        </w:tc>
      </w:tr>
      <w:tr w:rsidR="00534240" w:rsidRPr="00CE73A4" w:rsidTr="00AB0BB5">
        <w:trPr>
          <w:trHeight w:val="61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240" w:rsidRPr="00CE73A4" w:rsidRDefault="00AB0BB5" w:rsidP="00CE6416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4240" w:rsidRPr="00CE73A4" w:rsidRDefault="00534240" w:rsidP="00CE641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eastAsia="TimesNewRomanPSMT" w:hAnsi="Times New Roman" w:cs="Times New Roman"/>
                <w:sz w:val="24"/>
                <w:szCs w:val="24"/>
              </w:rPr>
              <w:t>Do you believe that TB is caused by mycobacterium TB?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4240" w:rsidRPr="00CE73A4" w:rsidRDefault="00534240" w:rsidP="00CE6416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>1. Yes                              2.  No</w:t>
            </w:r>
          </w:p>
        </w:tc>
      </w:tr>
      <w:tr w:rsidR="00534240" w:rsidRPr="00CE73A4" w:rsidTr="00AB0BB5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240" w:rsidRPr="00CE73A4" w:rsidRDefault="00AB0BB5" w:rsidP="00CE6416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4240" w:rsidRPr="00CE73A4" w:rsidRDefault="00534240" w:rsidP="00CE641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>Do you think tuberculosis is contagious?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4240" w:rsidRPr="00CE73A4" w:rsidRDefault="00534240" w:rsidP="00CE6416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>1. Yes                              2.  No</w:t>
            </w:r>
          </w:p>
        </w:tc>
      </w:tr>
      <w:tr w:rsidR="00534240" w:rsidRPr="00CE73A4" w:rsidTr="00AB0BB5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240" w:rsidRPr="00CE73A4" w:rsidRDefault="00AB0BB5" w:rsidP="00CE6416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4240" w:rsidRPr="00CE73A4" w:rsidRDefault="00534240" w:rsidP="00CE641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eastAsia="TimesNewRomanPSMT" w:hAnsi="Times New Roman" w:cs="Times New Roman"/>
                <w:sz w:val="24"/>
                <w:szCs w:val="24"/>
              </w:rPr>
              <w:t>Do you believe that TB is transmitted by air?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4240" w:rsidRPr="00CE73A4" w:rsidRDefault="00534240" w:rsidP="00CE6416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>1. Yes                              2.  No</w:t>
            </w:r>
          </w:p>
        </w:tc>
      </w:tr>
      <w:tr w:rsidR="00534240" w:rsidRPr="00CE73A4" w:rsidTr="00AB0BB5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240" w:rsidRPr="00CE73A4" w:rsidRDefault="00AB0BB5" w:rsidP="00CE6416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4240" w:rsidRPr="00CE73A4" w:rsidRDefault="00534240" w:rsidP="00CE641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  <w:r w:rsidRPr="00CE73A4">
              <w:rPr>
                <w:rFonts w:ascii="Times New Roman" w:eastAsia="TimesNewRomanPSMT" w:hAnsi="Times New Roman" w:cs="Times New Roman"/>
                <w:sz w:val="24"/>
                <w:szCs w:val="24"/>
              </w:rPr>
              <w:t>Do you believe that TB is transmitted by hereditary?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4240" w:rsidRPr="00CE73A4" w:rsidRDefault="00534240" w:rsidP="00CE6416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>1. Yes                              2.  No</w:t>
            </w:r>
          </w:p>
        </w:tc>
      </w:tr>
      <w:tr w:rsidR="00534240" w:rsidRPr="00CE73A4" w:rsidTr="00AB0BB5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240" w:rsidRPr="00CE73A4" w:rsidRDefault="00AB0BB5" w:rsidP="00CE6416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4240" w:rsidRPr="00CE73A4" w:rsidRDefault="00534240" w:rsidP="00CE641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eastAsia="TimesNewRomanPSMT" w:hAnsi="Times New Roman" w:cs="Times New Roman"/>
                <w:sz w:val="24"/>
                <w:szCs w:val="24"/>
              </w:rPr>
              <w:t>Do you believe that keeping away from the infected individual can prevent TB transmission?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4240" w:rsidRPr="00CE73A4" w:rsidRDefault="00534240" w:rsidP="00CE6416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>1. Yes                              2.  No</w:t>
            </w:r>
          </w:p>
        </w:tc>
      </w:tr>
      <w:tr w:rsidR="00534240" w:rsidRPr="00CE73A4" w:rsidTr="00AB0BB5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240" w:rsidRPr="00CE73A4" w:rsidRDefault="00AB0BB5" w:rsidP="00CE6416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4240" w:rsidRPr="00CE73A4" w:rsidRDefault="00534240" w:rsidP="00CE641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 xml:space="preserve">Do you know how TB is diagnosed?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4240" w:rsidRPr="00CE73A4" w:rsidRDefault="00534240" w:rsidP="00CE6416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>1. Yes                           2.  No</w:t>
            </w:r>
          </w:p>
        </w:tc>
      </w:tr>
      <w:tr w:rsidR="00534240" w:rsidRPr="00CE73A4" w:rsidTr="00AB0BB5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240" w:rsidRPr="00CE73A4" w:rsidRDefault="00AB0BB5" w:rsidP="00CE6416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4240" w:rsidRPr="00CE73A4" w:rsidRDefault="00534240" w:rsidP="00CE641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>If Q No. 610 Yes, how is its diagnosis?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4240" w:rsidRPr="00CE73A4" w:rsidRDefault="00534240" w:rsidP="00CE641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>1. Sputum examination 2. X-ray   3. Other ___</w:t>
            </w:r>
          </w:p>
        </w:tc>
      </w:tr>
      <w:tr w:rsidR="00534240" w:rsidRPr="00CE73A4" w:rsidTr="00AB0BB5">
        <w:trPr>
          <w:trHeight w:val="30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240" w:rsidRPr="00CE73A4" w:rsidRDefault="00AB0BB5" w:rsidP="00CE6416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4240" w:rsidRPr="00CE73A4" w:rsidRDefault="00534240" w:rsidP="00CE641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eastAsia="TimesNewRomanPSMT" w:hAnsi="Times New Roman" w:cs="Times New Roman"/>
                <w:sz w:val="24"/>
                <w:szCs w:val="24"/>
              </w:rPr>
              <w:t>Do you know that TB is curable?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4240" w:rsidRPr="00CE73A4" w:rsidRDefault="00534240" w:rsidP="00CE6416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>1. Yes                           2.  No</w:t>
            </w:r>
          </w:p>
        </w:tc>
      </w:tr>
      <w:tr w:rsidR="00534240" w:rsidRPr="00CE73A4" w:rsidTr="00AB0BB5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240" w:rsidRPr="00CE73A4" w:rsidRDefault="00AB0BB5" w:rsidP="00CE6416">
            <w:pPr>
              <w:spacing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240" w:rsidRPr="00CE73A4" w:rsidRDefault="00534240" w:rsidP="00CE641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 xml:space="preserve">Do you know what some cases of TB will require longer treatment to be cured?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4240" w:rsidRPr="00CE73A4" w:rsidRDefault="00534240" w:rsidP="00CE6416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>1. Yes                           2.  No</w:t>
            </w:r>
          </w:p>
        </w:tc>
      </w:tr>
      <w:tr w:rsidR="00534240" w:rsidRPr="00CE73A4" w:rsidTr="00AB0BB5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240" w:rsidRPr="00CE73A4" w:rsidRDefault="00AB0BB5" w:rsidP="00CE6416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240" w:rsidRPr="00CE73A4" w:rsidRDefault="00534240" w:rsidP="00CE641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>Do you know that TB treatment is free?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4240" w:rsidRPr="00CE73A4" w:rsidRDefault="00534240" w:rsidP="00CE6416">
            <w:pPr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E73A4">
              <w:rPr>
                <w:rFonts w:ascii="Times New Roman" w:hAnsi="Times New Roman" w:cs="Times New Roman"/>
                <w:sz w:val="24"/>
                <w:szCs w:val="24"/>
              </w:rPr>
              <w:t>1. Yes                           2.  No</w:t>
            </w:r>
          </w:p>
        </w:tc>
      </w:tr>
    </w:tbl>
    <w:p w:rsidR="0088115D" w:rsidRPr="0088115D" w:rsidRDefault="0088115D" w:rsidP="0088115D">
      <w:pPr>
        <w:ind w:firstLine="720"/>
      </w:pPr>
    </w:p>
    <w:p w:rsidR="0088115D" w:rsidRPr="0088115D" w:rsidRDefault="0088115D" w:rsidP="0088115D"/>
    <w:p w:rsidR="0088115D" w:rsidRPr="0088115D" w:rsidRDefault="0088115D" w:rsidP="0088115D"/>
    <w:p w:rsidR="0088115D" w:rsidRPr="0088115D" w:rsidRDefault="0088115D" w:rsidP="0088115D"/>
    <w:p w:rsidR="0088115D" w:rsidRPr="0088115D" w:rsidRDefault="0088115D" w:rsidP="0088115D"/>
    <w:p w:rsidR="0088115D" w:rsidRPr="0088115D" w:rsidRDefault="0088115D" w:rsidP="0088115D"/>
    <w:p w:rsidR="0088115D" w:rsidRPr="0088115D" w:rsidRDefault="0088115D" w:rsidP="0088115D"/>
    <w:p w:rsidR="0088115D" w:rsidRPr="0088115D" w:rsidRDefault="0088115D" w:rsidP="0088115D"/>
    <w:p w:rsidR="0088115D" w:rsidRPr="0088115D" w:rsidRDefault="0088115D" w:rsidP="0088115D"/>
    <w:p w:rsidR="0088115D" w:rsidRPr="0088115D" w:rsidRDefault="0088115D" w:rsidP="0088115D"/>
    <w:p w:rsidR="0088115D" w:rsidRPr="0088115D" w:rsidRDefault="0088115D" w:rsidP="0088115D"/>
    <w:p w:rsidR="0088115D" w:rsidRPr="0088115D" w:rsidRDefault="0088115D" w:rsidP="0088115D"/>
    <w:p w:rsidR="0088115D" w:rsidRPr="0088115D" w:rsidRDefault="0088115D" w:rsidP="0088115D"/>
    <w:p w:rsidR="0088115D" w:rsidRPr="0088115D" w:rsidRDefault="0088115D" w:rsidP="0088115D"/>
    <w:p w:rsidR="002E2755" w:rsidRPr="0088115D" w:rsidRDefault="002E2755" w:rsidP="0088115D"/>
    <w:sectPr w:rsidR="002E2755" w:rsidRPr="008811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FD3"/>
    <w:rsid w:val="00262C99"/>
    <w:rsid w:val="002E2755"/>
    <w:rsid w:val="00534240"/>
    <w:rsid w:val="0088115D"/>
    <w:rsid w:val="008B6E4F"/>
    <w:rsid w:val="00AB0BB5"/>
    <w:rsid w:val="00B41888"/>
    <w:rsid w:val="00F2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84EEED-5609-4C4D-A0ED-55D948DC9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E4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E4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4-03-10T07:56:00Z</dcterms:created>
  <dcterms:modified xsi:type="dcterms:W3CDTF">2024-05-07T15:09:00Z</dcterms:modified>
</cp:coreProperties>
</file>